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88BCC" w14:textId="754778AD" w:rsidR="001B1E6F" w:rsidRPr="00B229FC" w:rsidRDefault="00A90005">
      <w:pPr>
        <w:rPr>
          <w:rFonts w:ascii="Helvetica" w:hAnsi="Helvetica"/>
          <w:b/>
          <w:bCs/>
        </w:rPr>
      </w:pPr>
      <w:r w:rsidRPr="00B229FC">
        <w:rPr>
          <w:rFonts w:ascii="Helvetica" w:hAnsi="Helvetica"/>
          <w:b/>
          <w:bCs/>
        </w:rPr>
        <w:t>Table S4. Plasmids used for strain construction.</w:t>
      </w:r>
    </w:p>
    <w:p w14:paraId="51ED8C78" w14:textId="2132A8BE" w:rsidR="00A90005" w:rsidRPr="00B229FC" w:rsidRDefault="00A90005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A90005" w:rsidRPr="00B229FC" w14:paraId="77347A51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6C993C83" w14:textId="5F79DA30" w:rsidR="00A90005" w:rsidRPr="00B229FC" w:rsidRDefault="00A90005" w:rsidP="00B21E23">
            <w:pPr>
              <w:jc w:val="center"/>
              <w:rPr>
                <w:rFonts w:ascii="Helvetica" w:hAnsi="Helvetica"/>
                <w:b/>
                <w:bCs/>
              </w:rPr>
            </w:pPr>
            <w:r w:rsidRPr="00B229FC">
              <w:rPr>
                <w:rFonts w:ascii="Helvetica" w:hAnsi="Helvetica"/>
                <w:b/>
                <w:bCs/>
              </w:rPr>
              <w:t>Plasmid Name</w:t>
            </w:r>
          </w:p>
        </w:tc>
        <w:tc>
          <w:tcPr>
            <w:tcW w:w="7375" w:type="dxa"/>
            <w:vAlign w:val="center"/>
          </w:tcPr>
          <w:p w14:paraId="4DB36B9E" w14:textId="33DDDBF9" w:rsidR="00A90005" w:rsidRPr="00B229FC" w:rsidRDefault="00A90005">
            <w:pPr>
              <w:rPr>
                <w:rFonts w:ascii="Helvetica" w:hAnsi="Helvetica"/>
                <w:b/>
                <w:bCs/>
              </w:rPr>
            </w:pPr>
            <w:r w:rsidRPr="00B229FC">
              <w:rPr>
                <w:rFonts w:ascii="Helvetica" w:hAnsi="Helvetica"/>
                <w:b/>
                <w:bCs/>
              </w:rPr>
              <w:t>Description</w:t>
            </w:r>
          </w:p>
        </w:tc>
      </w:tr>
      <w:tr w:rsidR="00A90005" w:rsidRPr="00B229FC" w14:paraId="2E4398E0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3345612C" w14:textId="1FF427CB" w:rsidR="00A90005" w:rsidRPr="00B229FC" w:rsidRDefault="00A90005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1</w:t>
            </w:r>
          </w:p>
        </w:tc>
        <w:tc>
          <w:tcPr>
            <w:tcW w:w="7375" w:type="dxa"/>
            <w:vAlign w:val="center"/>
          </w:tcPr>
          <w:p w14:paraId="07ADB69F" w14:textId="512E03AB" w:rsidR="00A90005" w:rsidRPr="00B229FC" w:rsidRDefault="000E01CA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FA6a-KanMX6</w:t>
            </w:r>
          </w:p>
        </w:tc>
      </w:tr>
      <w:tr w:rsidR="00A90005" w:rsidRPr="00B229FC" w14:paraId="03AE6C57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724C9C2B" w14:textId="3D01072C" w:rsidR="00A90005" w:rsidRPr="00B229FC" w:rsidRDefault="00A90005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81</w:t>
            </w:r>
          </w:p>
        </w:tc>
        <w:tc>
          <w:tcPr>
            <w:tcW w:w="7375" w:type="dxa"/>
            <w:vAlign w:val="center"/>
          </w:tcPr>
          <w:p w14:paraId="001012D0" w14:textId="57CAA3F4" w:rsidR="00A90005" w:rsidRPr="00B229FC" w:rsidRDefault="000E01CA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FA6a-3V5-KanMX6</w:t>
            </w:r>
          </w:p>
        </w:tc>
      </w:tr>
      <w:tr w:rsidR="00A90005" w:rsidRPr="00B229FC" w14:paraId="490CC221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557EF09D" w14:textId="2665478B" w:rsidR="00A90005" w:rsidRPr="00B229FC" w:rsidRDefault="00A90005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182</w:t>
            </w:r>
          </w:p>
        </w:tc>
        <w:tc>
          <w:tcPr>
            <w:tcW w:w="7375" w:type="dxa"/>
            <w:vAlign w:val="center"/>
          </w:tcPr>
          <w:p w14:paraId="01E1A893" w14:textId="65256253" w:rsidR="00A90005" w:rsidRPr="00B229FC" w:rsidRDefault="005B5182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FA6a-yoEGFP-KanMX6</w:t>
            </w:r>
          </w:p>
        </w:tc>
      </w:tr>
      <w:tr w:rsidR="00A90005" w:rsidRPr="00B229FC" w14:paraId="199BDA38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6FE4A742" w14:textId="64865067" w:rsidR="00A90005" w:rsidRPr="00B229FC" w:rsidRDefault="00A90005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196</w:t>
            </w:r>
          </w:p>
        </w:tc>
        <w:tc>
          <w:tcPr>
            <w:tcW w:w="7375" w:type="dxa"/>
            <w:vAlign w:val="center"/>
          </w:tcPr>
          <w:p w14:paraId="31F18584" w14:textId="10CB2AFC" w:rsidR="00A90005" w:rsidRPr="00B229FC" w:rsidRDefault="005B5182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415-GalL-Cas9-CYC1t</w:t>
            </w:r>
          </w:p>
        </w:tc>
      </w:tr>
      <w:tr w:rsidR="002569D7" w:rsidRPr="00B229FC" w14:paraId="03AF1347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0FE1236B" w14:textId="52A1DEA6" w:rsidR="002569D7" w:rsidRPr="00B229FC" w:rsidRDefault="002569D7" w:rsidP="00B21E2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ÜB217</w:t>
            </w:r>
          </w:p>
        </w:tc>
        <w:tc>
          <w:tcPr>
            <w:tcW w:w="7375" w:type="dxa"/>
            <w:vAlign w:val="center"/>
          </w:tcPr>
          <w:p w14:paraId="4B1870E0" w14:textId="1BFF3EE5" w:rsidR="002569D7" w:rsidRPr="00B229FC" w:rsidRDefault="002569D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FA6a-hphNT1</w:t>
            </w:r>
            <w:r w:rsidR="00D44377">
              <w:rPr>
                <w:rFonts w:ascii="Helvetica" w:hAnsi="Helvetica"/>
              </w:rPr>
              <w:t>-HygR</w:t>
            </w:r>
          </w:p>
        </w:tc>
      </w:tr>
      <w:tr w:rsidR="00A90005" w:rsidRPr="00B229FC" w14:paraId="49972844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098044B6" w14:textId="25871A3A" w:rsidR="00A90005" w:rsidRPr="00B229FC" w:rsidRDefault="00A90005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925</w:t>
            </w:r>
          </w:p>
        </w:tc>
        <w:tc>
          <w:tcPr>
            <w:tcW w:w="7375" w:type="dxa"/>
            <w:vAlign w:val="center"/>
          </w:tcPr>
          <w:p w14:paraId="18D8A0A2" w14:textId="69ED03FD" w:rsidR="00A90005" w:rsidRPr="00B229FC" w:rsidRDefault="0043289E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L10-p8LexOCYC1</w:t>
            </w:r>
          </w:p>
        </w:tc>
      </w:tr>
      <w:tr w:rsidR="00B21E23" w:rsidRPr="00B229FC" w14:paraId="5B60A4F4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46F08222" w14:textId="5CCAEB5B" w:rsidR="00B21E23" w:rsidRPr="00B229FC" w:rsidRDefault="00B21E23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1347</w:t>
            </w:r>
          </w:p>
        </w:tc>
        <w:tc>
          <w:tcPr>
            <w:tcW w:w="7375" w:type="dxa"/>
            <w:vAlign w:val="center"/>
          </w:tcPr>
          <w:p w14:paraId="6A1831F8" w14:textId="77777777" w:rsidR="00B21E23" w:rsidRPr="00B229FC" w:rsidRDefault="00096FF9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CEN/ARS-URA3-pPGK1-Cas9-SOD1-LUTI-proximal-UPRE-gRNA</w:t>
            </w:r>
          </w:p>
          <w:p w14:paraId="13BD2C7E" w14:textId="45BFA08C" w:rsidR="009B1CB8" w:rsidRPr="00B229FC" w:rsidRDefault="009B1CB8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(gRNA sequence = 5’-</w:t>
            </w:r>
            <w:r w:rsidR="00F54399" w:rsidRPr="00B229FC">
              <w:rPr>
                <w:rFonts w:ascii="Helvetica" w:hAnsi="Helvetica" w:cs="Verdana"/>
                <w:color w:val="000000"/>
              </w:rPr>
              <w:t>GTCTACGAATGAAAAGCTAG</w:t>
            </w:r>
            <w:r w:rsidRPr="00B229FC">
              <w:rPr>
                <w:rFonts w:ascii="Helvetica" w:hAnsi="Helvetica"/>
              </w:rPr>
              <w:t>-3’)</w:t>
            </w:r>
          </w:p>
        </w:tc>
      </w:tr>
      <w:tr w:rsidR="00B21E23" w:rsidRPr="00B229FC" w14:paraId="2BB0772E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25A513E9" w14:textId="6FB3E57C" w:rsidR="00B21E23" w:rsidRPr="00B229FC" w:rsidRDefault="00B21E23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1372</w:t>
            </w:r>
          </w:p>
        </w:tc>
        <w:tc>
          <w:tcPr>
            <w:tcW w:w="7375" w:type="dxa"/>
            <w:vAlign w:val="center"/>
          </w:tcPr>
          <w:p w14:paraId="6E6E09E3" w14:textId="77777777" w:rsidR="00B21E23" w:rsidRPr="00B229FC" w:rsidRDefault="00096FF9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CEN/ARS-URA3-pPGK1-Cas9-SOD1-G92-gRNA</w:t>
            </w:r>
          </w:p>
          <w:p w14:paraId="48F9A15E" w14:textId="16DD7B74" w:rsidR="009B1CB8" w:rsidRPr="00B229FC" w:rsidRDefault="009B1CB8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(gRNA sequence = 5’-</w:t>
            </w:r>
            <w:r w:rsidR="00F54399" w:rsidRPr="00B229FC">
              <w:rPr>
                <w:rFonts w:ascii="Helvetica" w:hAnsi="Helvetica" w:cs="Verdana"/>
                <w:color w:val="000000"/>
              </w:rPr>
              <w:t>AACGTAAAGACGGACGAAAA</w:t>
            </w:r>
            <w:r w:rsidRPr="00B229FC">
              <w:rPr>
                <w:rFonts w:ascii="Helvetica" w:hAnsi="Helvetica"/>
              </w:rPr>
              <w:t>-3’)</w:t>
            </w:r>
          </w:p>
        </w:tc>
      </w:tr>
      <w:tr w:rsidR="00B21E23" w:rsidRPr="00B229FC" w14:paraId="47FA70D3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4B0F60B3" w14:textId="6377C7AC" w:rsidR="00B21E23" w:rsidRPr="00B229FC" w:rsidRDefault="00B21E23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1641</w:t>
            </w:r>
          </w:p>
        </w:tc>
        <w:tc>
          <w:tcPr>
            <w:tcW w:w="7375" w:type="dxa"/>
            <w:vAlign w:val="center"/>
          </w:tcPr>
          <w:p w14:paraId="39D8672E" w14:textId="77777777" w:rsidR="00B21E23" w:rsidRPr="00B229FC" w:rsidRDefault="00096FF9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CEN/ARS-URA3-pPGK1-Cas9-SOD1-LUTI-disruption-gRNA</w:t>
            </w:r>
          </w:p>
          <w:p w14:paraId="27FDA046" w14:textId="66341D54" w:rsidR="009B1CB8" w:rsidRPr="00B229FC" w:rsidRDefault="009B1CB8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(gRNA sequence = 5’-</w:t>
            </w:r>
            <w:r w:rsidR="00F54399" w:rsidRPr="00B229FC">
              <w:rPr>
                <w:rFonts w:ascii="Helvetica" w:hAnsi="Helvetica"/>
              </w:rPr>
              <w:t>GGCGTGCGACTCACCCACTC</w:t>
            </w:r>
            <w:r w:rsidRPr="00B229FC">
              <w:rPr>
                <w:rFonts w:ascii="Helvetica" w:hAnsi="Helvetica"/>
              </w:rPr>
              <w:t>-3’)</w:t>
            </w:r>
          </w:p>
        </w:tc>
      </w:tr>
      <w:tr w:rsidR="00B21E23" w:rsidRPr="00B229FC" w14:paraId="405902DB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4786C522" w14:textId="2F666AC2" w:rsidR="00B21E23" w:rsidRPr="00B229FC" w:rsidRDefault="00B21E23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1941</w:t>
            </w:r>
          </w:p>
        </w:tc>
        <w:tc>
          <w:tcPr>
            <w:tcW w:w="7375" w:type="dxa"/>
            <w:vAlign w:val="center"/>
          </w:tcPr>
          <w:p w14:paraId="1845945A" w14:textId="1DCFF962" w:rsidR="00B21E23" w:rsidRPr="00B229FC" w:rsidRDefault="005D14FA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HIS3-pATG8-SOD1-3V5</w:t>
            </w:r>
          </w:p>
        </w:tc>
      </w:tr>
      <w:tr w:rsidR="00B21E23" w:rsidRPr="00B229FC" w14:paraId="7B5A17E1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40DC5027" w14:textId="6E0A2933" w:rsidR="00B21E23" w:rsidRPr="00B229FC" w:rsidRDefault="00B21E23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1942</w:t>
            </w:r>
          </w:p>
        </w:tc>
        <w:tc>
          <w:tcPr>
            <w:tcW w:w="7375" w:type="dxa"/>
            <w:vAlign w:val="center"/>
          </w:tcPr>
          <w:p w14:paraId="5EFBC24E" w14:textId="03B20B64" w:rsidR="00B21E23" w:rsidRPr="00B229FC" w:rsidRDefault="003B52DB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HIS3-pATG8-SOD1</w:t>
            </w:r>
            <w:r w:rsidRPr="00B229FC">
              <w:rPr>
                <w:rFonts w:ascii="Helvetica" w:hAnsi="Helvetica"/>
                <w:vertAlign w:val="superscript"/>
              </w:rPr>
              <w:t>G92A</w:t>
            </w:r>
            <w:r w:rsidRPr="00B229FC">
              <w:rPr>
                <w:rFonts w:ascii="Helvetica" w:hAnsi="Helvetica"/>
              </w:rPr>
              <w:t>-3V5</w:t>
            </w:r>
          </w:p>
        </w:tc>
      </w:tr>
      <w:tr w:rsidR="00B21E23" w:rsidRPr="00B229FC" w14:paraId="11D06DFA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1343DE6A" w14:textId="1643E641" w:rsidR="00B21E23" w:rsidRPr="00B229FC" w:rsidRDefault="00B21E23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2069</w:t>
            </w:r>
          </w:p>
        </w:tc>
        <w:tc>
          <w:tcPr>
            <w:tcW w:w="7375" w:type="dxa"/>
            <w:vAlign w:val="center"/>
          </w:tcPr>
          <w:p w14:paraId="48D8FD7B" w14:textId="77777777" w:rsidR="00B21E23" w:rsidRPr="00B229FC" w:rsidRDefault="006920BE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CEN/ARS-URA3-pPGK1-Cas9-SOD1-LUTI-distal-UPRE-gRNA</w:t>
            </w:r>
          </w:p>
          <w:p w14:paraId="2DB848DF" w14:textId="317C8B3E" w:rsidR="009B1CB8" w:rsidRPr="00B229FC" w:rsidRDefault="009B1CB8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(gRNA sequence = 5’-</w:t>
            </w:r>
            <w:r w:rsidR="00F54399" w:rsidRPr="00B229FC">
              <w:rPr>
                <w:rFonts w:ascii="Helvetica" w:hAnsi="Helvetica"/>
              </w:rPr>
              <w:t>CCATCCACGATTACTTTACA</w:t>
            </w:r>
            <w:r w:rsidRPr="00B229FC">
              <w:rPr>
                <w:rFonts w:ascii="Helvetica" w:hAnsi="Helvetica"/>
              </w:rPr>
              <w:t>-3’)</w:t>
            </w:r>
          </w:p>
        </w:tc>
      </w:tr>
      <w:tr w:rsidR="00B21E23" w:rsidRPr="00B229FC" w14:paraId="19E4B9AF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7BCEAA75" w14:textId="2FC48A09" w:rsidR="00B21E23" w:rsidRPr="00B229FC" w:rsidRDefault="00B21E23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2070</w:t>
            </w:r>
          </w:p>
        </w:tc>
        <w:tc>
          <w:tcPr>
            <w:tcW w:w="7375" w:type="dxa"/>
            <w:vAlign w:val="center"/>
          </w:tcPr>
          <w:p w14:paraId="426E3B46" w14:textId="30EF359E" w:rsidR="00B21E23" w:rsidRPr="00B229FC" w:rsidRDefault="006920BE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HIS3-pATG8-SOD1</w:t>
            </w:r>
            <w:r w:rsidRPr="00B229FC">
              <w:rPr>
                <w:rFonts w:ascii="Helvetica" w:hAnsi="Helvetica"/>
                <w:vertAlign w:val="superscript"/>
              </w:rPr>
              <w:t>A3V</w:t>
            </w:r>
            <w:r w:rsidRPr="00B229FC">
              <w:rPr>
                <w:rFonts w:ascii="Helvetica" w:hAnsi="Helvetica"/>
              </w:rPr>
              <w:t>-3V5</w:t>
            </w:r>
          </w:p>
        </w:tc>
      </w:tr>
      <w:tr w:rsidR="00B21E23" w:rsidRPr="00B229FC" w14:paraId="49F65BD4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48EE1400" w14:textId="7D5E493C" w:rsidR="00B21E23" w:rsidRPr="00B229FC" w:rsidRDefault="00B21E23" w:rsidP="00B21E23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2116</w:t>
            </w:r>
          </w:p>
        </w:tc>
        <w:tc>
          <w:tcPr>
            <w:tcW w:w="7375" w:type="dxa"/>
            <w:vAlign w:val="center"/>
          </w:tcPr>
          <w:p w14:paraId="70821897" w14:textId="149F4E6B" w:rsidR="00B21E23" w:rsidRPr="00B229FC" w:rsidRDefault="006920BE" w:rsidP="00B21E23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HIS3-pATG8-hSOD1-3V5</w:t>
            </w:r>
          </w:p>
        </w:tc>
      </w:tr>
      <w:tr w:rsidR="006920BE" w:rsidRPr="00B229FC" w14:paraId="49CC99E1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410D8FE6" w14:textId="25A4B690" w:rsidR="006920BE" w:rsidRPr="00B229FC" w:rsidRDefault="006920BE" w:rsidP="006920BE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2237</w:t>
            </w:r>
          </w:p>
        </w:tc>
        <w:tc>
          <w:tcPr>
            <w:tcW w:w="7375" w:type="dxa"/>
            <w:vAlign w:val="center"/>
          </w:tcPr>
          <w:p w14:paraId="43876791" w14:textId="77777777" w:rsidR="006920BE" w:rsidRPr="00B229FC" w:rsidRDefault="006920BE" w:rsidP="006920BE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CEN/ARS-URA3-pPGK1-Cas9-SOD1-A3-gRNA</w:t>
            </w:r>
          </w:p>
          <w:p w14:paraId="40564CC9" w14:textId="39D84725" w:rsidR="009B1CB8" w:rsidRPr="00B229FC" w:rsidRDefault="009B1CB8" w:rsidP="006920BE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(gRNA sequence = 5’-</w:t>
            </w:r>
            <w:r w:rsidR="00F54399" w:rsidRPr="00B229FC">
              <w:rPr>
                <w:rFonts w:ascii="Helvetica" w:hAnsi="Helvetica" w:cs="Verdana"/>
                <w:color w:val="000000"/>
              </w:rPr>
              <w:t>CTTGACAACACCAGAGACAC</w:t>
            </w:r>
            <w:r w:rsidRPr="00B229FC">
              <w:rPr>
                <w:rFonts w:ascii="Helvetica" w:hAnsi="Helvetica"/>
              </w:rPr>
              <w:t>-3’)</w:t>
            </w:r>
          </w:p>
        </w:tc>
      </w:tr>
      <w:tr w:rsidR="006920BE" w:rsidRPr="00B229FC" w14:paraId="37B2A8CF" w14:textId="77777777" w:rsidTr="00B21E23">
        <w:trPr>
          <w:trHeight w:val="432"/>
        </w:trPr>
        <w:tc>
          <w:tcPr>
            <w:tcW w:w="1975" w:type="dxa"/>
            <w:vAlign w:val="center"/>
          </w:tcPr>
          <w:p w14:paraId="29A9D6FA" w14:textId="52D9FA2A" w:rsidR="006920BE" w:rsidRPr="00B229FC" w:rsidRDefault="006920BE" w:rsidP="006920BE">
            <w:pPr>
              <w:jc w:val="center"/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pÜB2257</w:t>
            </w:r>
          </w:p>
        </w:tc>
        <w:tc>
          <w:tcPr>
            <w:tcW w:w="7375" w:type="dxa"/>
            <w:vAlign w:val="center"/>
          </w:tcPr>
          <w:p w14:paraId="07087EE6" w14:textId="77777777" w:rsidR="006920BE" w:rsidRPr="00B229FC" w:rsidRDefault="002A0376" w:rsidP="006920BE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CEN/ARS-URA3-pPGK1-Cas9-SOD1-C-term-gRNA</w:t>
            </w:r>
          </w:p>
          <w:p w14:paraId="73A90F08" w14:textId="3AA8FB38" w:rsidR="009B1CB8" w:rsidRPr="00B229FC" w:rsidRDefault="009B1CB8" w:rsidP="006920BE">
            <w:pPr>
              <w:rPr>
                <w:rFonts w:ascii="Helvetica" w:hAnsi="Helvetica"/>
              </w:rPr>
            </w:pPr>
            <w:r w:rsidRPr="00B229FC">
              <w:rPr>
                <w:rFonts w:ascii="Helvetica" w:hAnsi="Helvetica"/>
              </w:rPr>
              <w:t>(gRNA sequence = 5’-</w:t>
            </w:r>
            <w:r w:rsidR="00F54399" w:rsidRPr="00B229FC">
              <w:rPr>
                <w:rFonts w:ascii="Helvetica" w:hAnsi="Helvetica" w:cs="Verdana"/>
                <w:color w:val="000000"/>
              </w:rPr>
              <w:t>ATATTATCATTAACATTAGT</w:t>
            </w:r>
            <w:r w:rsidRPr="00B229FC">
              <w:rPr>
                <w:rFonts w:ascii="Helvetica" w:hAnsi="Helvetica"/>
              </w:rPr>
              <w:t>-3’)</w:t>
            </w:r>
          </w:p>
        </w:tc>
      </w:tr>
    </w:tbl>
    <w:p w14:paraId="2F805000" w14:textId="77777777" w:rsidR="00A90005" w:rsidRPr="00B229FC" w:rsidRDefault="00A90005">
      <w:pPr>
        <w:rPr>
          <w:rFonts w:ascii="Helvetica" w:hAnsi="Helvetica"/>
        </w:rPr>
      </w:pPr>
    </w:p>
    <w:sectPr w:rsidR="00A90005" w:rsidRPr="00B22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005"/>
    <w:rsid w:val="00096FF9"/>
    <w:rsid w:val="000E01CA"/>
    <w:rsid w:val="00207E3C"/>
    <w:rsid w:val="00246EC7"/>
    <w:rsid w:val="002569D7"/>
    <w:rsid w:val="002A0376"/>
    <w:rsid w:val="00331E08"/>
    <w:rsid w:val="003B52DB"/>
    <w:rsid w:val="0043289E"/>
    <w:rsid w:val="005B5182"/>
    <w:rsid w:val="005D14FA"/>
    <w:rsid w:val="006920BE"/>
    <w:rsid w:val="009B1CB8"/>
    <w:rsid w:val="00A90005"/>
    <w:rsid w:val="00AB3F75"/>
    <w:rsid w:val="00B21E23"/>
    <w:rsid w:val="00B229FC"/>
    <w:rsid w:val="00D44377"/>
    <w:rsid w:val="00E40555"/>
    <w:rsid w:val="00F54399"/>
    <w:rsid w:val="00FA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EE64F"/>
  <w15:chartTrackingRefBased/>
  <w15:docId w15:val="{47E6FADB-FB28-4045-A24F-8CB728186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Vander Wende</dc:creator>
  <cp:keywords/>
  <dc:description/>
  <cp:lastModifiedBy>Helen Vander Wende</cp:lastModifiedBy>
  <cp:revision>19</cp:revision>
  <dcterms:created xsi:type="dcterms:W3CDTF">2022-06-02T21:09:00Z</dcterms:created>
  <dcterms:modified xsi:type="dcterms:W3CDTF">2022-06-03T17:51:00Z</dcterms:modified>
</cp:coreProperties>
</file>